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635" w:rsidRDefault="00F47635" w:rsidP="00F47635">
      <w:pPr>
        <w:shd w:val="clear" w:color="auto" w:fill="FFFFFF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083AE4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:rsidR="00F47635" w:rsidRPr="00284EE3" w:rsidRDefault="00F47635" w:rsidP="00F4763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653252">
        <w:rPr>
          <w:rFonts w:ascii="Times New Roman" w:hAnsi="Times New Roman" w:cs="Times New Roman"/>
          <w:b/>
          <w:szCs w:val="21"/>
        </w:rPr>
        <w:t>S</w:t>
      </w:r>
      <w:r w:rsidRPr="00653252">
        <w:rPr>
          <w:rFonts w:ascii="Times New Roman" w:hAnsi="Times New Roman" w:cs="Times New Roman" w:hint="eastAsia"/>
          <w:b/>
          <w:szCs w:val="21"/>
        </w:rPr>
        <w:t>1</w:t>
      </w:r>
      <w:r w:rsidRPr="00653252">
        <w:rPr>
          <w:rFonts w:ascii="Times New Roman" w:hAnsi="Times New Roman" w:cs="Times New Roman"/>
          <w:b/>
          <w:szCs w:val="21"/>
        </w:rPr>
        <w:t xml:space="preserve"> </w:t>
      </w:r>
      <w:r w:rsidRPr="00653252">
        <w:rPr>
          <w:rFonts w:ascii="Times New Roman" w:hAnsi="Times New Roman" w:cs="Times New Roman" w:hint="eastAsia"/>
          <w:b/>
          <w:szCs w:val="21"/>
        </w:rPr>
        <w:t>T</w:t>
      </w:r>
      <w:r w:rsidRPr="00653252">
        <w:rPr>
          <w:rFonts w:ascii="Times New Roman" w:hAnsi="Times New Roman" w:cs="Times New Roman"/>
          <w:b/>
          <w:szCs w:val="21"/>
        </w:rPr>
        <w:t>able.</w:t>
      </w:r>
      <w:proofErr w:type="gramEnd"/>
      <w:r w:rsidRPr="00653252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653252">
        <w:rPr>
          <w:rFonts w:ascii="Times New Roman" w:hAnsi="Times New Roman" w:cs="Times New Roman"/>
          <w:b/>
          <w:szCs w:val="21"/>
        </w:rPr>
        <w:t>Elimination capacities of toluene, styrene and xylene at 90% removal efficiencies in binary mixture.</w:t>
      </w:r>
      <w:bookmarkStart w:id="0" w:name="_GoBack"/>
      <w:bookmarkEnd w:id="0"/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F47635" w:rsidRPr="00B43159" w:rsidTr="00A810C5"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4" w:type="dxa"/>
            <w:gridSpan w:val="2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BTF3</w:t>
            </w:r>
          </w:p>
        </w:tc>
        <w:tc>
          <w:tcPr>
            <w:tcW w:w="2435" w:type="dxa"/>
            <w:gridSpan w:val="2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BTF2</w:t>
            </w:r>
          </w:p>
        </w:tc>
        <w:tc>
          <w:tcPr>
            <w:tcW w:w="2436" w:type="dxa"/>
            <w:gridSpan w:val="2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BTF1</w:t>
            </w:r>
          </w:p>
        </w:tc>
      </w:tr>
      <w:tr w:rsidR="00F47635" w:rsidRPr="00B43159" w:rsidTr="00A810C5"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4" w:type="dxa"/>
            <w:gridSpan w:val="2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2435" w:type="dxa"/>
            <w:gridSpan w:val="2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2436" w:type="dxa"/>
            <w:gridSpan w:val="2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</w:tr>
      <w:tr w:rsidR="00F47635" w:rsidRPr="00B43159" w:rsidTr="00A810C5"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</w:tr>
      <w:tr w:rsidR="00F47635" w:rsidRPr="00B43159" w:rsidTr="00A810C5"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62.50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56.25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</w:tr>
      <w:tr w:rsidR="00F47635" w:rsidRPr="00B43159" w:rsidTr="00A810C5"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40.50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47635" w:rsidRPr="00B43159" w:rsidTr="00A810C5"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49.50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85.50</w:t>
            </w:r>
          </w:p>
        </w:tc>
      </w:tr>
      <w:tr w:rsidR="00F47635" w:rsidRPr="00B43159" w:rsidTr="00A810C5"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7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18" w:type="dxa"/>
          </w:tcPr>
          <w:p w:rsidR="00F47635" w:rsidRPr="00653252" w:rsidRDefault="00F47635" w:rsidP="00A810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3252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</w:tbl>
    <w:p w:rsidR="00F47635" w:rsidRPr="00F4778D" w:rsidRDefault="00F47635" w:rsidP="00F4763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4778D">
        <w:rPr>
          <w:rFonts w:ascii="Times New Roman" w:hAnsi="Times New Roman" w:cs="Times New Roman" w:hint="eastAsia"/>
          <w:color w:val="000000" w:themeColor="text1"/>
          <w:szCs w:val="21"/>
        </w:rPr>
        <w:t xml:space="preserve">B: benzene; T: toluene; X: xylene; S: styrene; BTF: </w:t>
      </w:r>
      <w:proofErr w:type="spellStart"/>
      <w:r w:rsidRPr="00F4778D">
        <w:rPr>
          <w:rFonts w:ascii="Times New Roman" w:hAnsi="Times New Roman" w:cs="Times New Roman"/>
          <w:color w:val="000000" w:themeColor="text1"/>
          <w:szCs w:val="21"/>
        </w:rPr>
        <w:t>Biotrickling</w:t>
      </w:r>
      <w:proofErr w:type="spellEnd"/>
      <w:r w:rsidRPr="00F4778D">
        <w:rPr>
          <w:rFonts w:ascii="Times New Roman" w:hAnsi="Times New Roman" w:cs="Times New Roman"/>
          <w:color w:val="000000" w:themeColor="text1"/>
          <w:szCs w:val="21"/>
        </w:rPr>
        <w:t xml:space="preserve"> filte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F47635" w:rsidRPr="00252C68" w:rsidRDefault="00F47635" w:rsidP="00F47635">
      <w:pPr>
        <w:shd w:val="clear" w:color="auto" w:fill="FFFFFF"/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644897" w:rsidRPr="00F47635" w:rsidRDefault="00644897"/>
    <w:sectPr w:rsidR="00644897" w:rsidRPr="00F47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2BB" w:rsidRDefault="001042BB" w:rsidP="00F47635">
      <w:r>
        <w:separator/>
      </w:r>
    </w:p>
  </w:endnote>
  <w:endnote w:type="continuationSeparator" w:id="0">
    <w:p w:rsidR="001042BB" w:rsidRDefault="001042BB" w:rsidP="00F47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2BB" w:rsidRDefault="001042BB" w:rsidP="00F47635">
      <w:r>
        <w:separator/>
      </w:r>
    </w:p>
  </w:footnote>
  <w:footnote w:type="continuationSeparator" w:id="0">
    <w:p w:rsidR="001042BB" w:rsidRDefault="001042BB" w:rsidP="00F47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503"/>
    <w:rsid w:val="000024C0"/>
    <w:rsid w:val="000129EE"/>
    <w:rsid w:val="00014398"/>
    <w:rsid w:val="00021C24"/>
    <w:rsid w:val="00023630"/>
    <w:rsid w:val="00027DBF"/>
    <w:rsid w:val="00030BC5"/>
    <w:rsid w:val="000333F5"/>
    <w:rsid w:val="000346F6"/>
    <w:rsid w:val="00034FD0"/>
    <w:rsid w:val="0003645A"/>
    <w:rsid w:val="00053884"/>
    <w:rsid w:val="00055003"/>
    <w:rsid w:val="00094287"/>
    <w:rsid w:val="00094CFA"/>
    <w:rsid w:val="00094FC7"/>
    <w:rsid w:val="00096D93"/>
    <w:rsid w:val="000A161C"/>
    <w:rsid w:val="000A4716"/>
    <w:rsid w:val="000B603C"/>
    <w:rsid w:val="000C1DE2"/>
    <w:rsid w:val="000C2401"/>
    <w:rsid w:val="000C2471"/>
    <w:rsid w:val="000C2E93"/>
    <w:rsid w:val="000C4E1A"/>
    <w:rsid w:val="000C6B9C"/>
    <w:rsid w:val="000C75B7"/>
    <w:rsid w:val="000D0C4B"/>
    <w:rsid w:val="000D71B3"/>
    <w:rsid w:val="000E75FE"/>
    <w:rsid w:val="000F135F"/>
    <w:rsid w:val="000F3FD1"/>
    <w:rsid w:val="001042BB"/>
    <w:rsid w:val="001060AC"/>
    <w:rsid w:val="00107421"/>
    <w:rsid w:val="00113CE0"/>
    <w:rsid w:val="0012064E"/>
    <w:rsid w:val="001241C1"/>
    <w:rsid w:val="0013492B"/>
    <w:rsid w:val="00143D49"/>
    <w:rsid w:val="00147240"/>
    <w:rsid w:val="00150B49"/>
    <w:rsid w:val="00151F86"/>
    <w:rsid w:val="00153380"/>
    <w:rsid w:val="001624A8"/>
    <w:rsid w:val="00163451"/>
    <w:rsid w:val="00163BBF"/>
    <w:rsid w:val="00165FA4"/>
    <w:rsid w:val="00166210"/>
    <w:rsid w:val="0017387A"/>
    <w:rsid w:val="00182921"/>
    <w:rsid w:val="0018414C"/>
    <w:rsid w:val="00194E4B"/>
    <w:rsid w:val="00197F8A"/>
    <w:rsid w:val="001A2F20"/>
    <w:rsid w:val="001A549E"/>
    <w:rsid w:val="001A7B10"/>
    <w:rsid w:val="001B0DA6"/>
    <w:rsid w:val="001B1C57"/>
    <w:rsid w:val="001B51CB"/>
    <w:rsid w:val="001C667E"/>
    <w:rsid w:val="001D03CC"/>
    <w:rsid w:val="001D5D7D"/>
    <w:rsid w:val="001D76C6"/>
    <w:rsid w:val="001F5128"/>
    <w:rsid w:val="001F5E89"/>
    <w:rsid w:val="001F5EF4"/>
    <w:rsid w:val="001F63D8"/>
    <w:rsid w:val="00210F8E"/>
    <w:rsid w:val="00212F77"/>
    <w:rsid w:val="00221EAC"/>
    <w:rsid w:val="002505D7"/>
    <w:rsid w:val="00254BF1"/>
    <w:rsid w:val="0027660F"/>
    <w:rsid w:val="00284EE3"/>
    <w:rsid w:val="00293136"/>
    <w:rsid w:val="00297FC1"/>
    <w:rsid w:val="002B3D16"/>
    <w:rsid w:val="002E0684"/>
    <w:rsid w:val="002E334E"/>
    <w:rsid w:val="002F2583"/>
    <w:rsid w:val="002F5920"/>
    <w:rsid w:val="00323A3B"/>
    <w:rsid w:val="00325DFC"/>
    <w:rsid w:val="0032614D"/>
    <w:rsid w:val="0032769E"/>
    <w:rsid w:val="003337CA"/>
    <w:rsid w:val="003364C2"/>
    <w:rsid w:val="00341503"/>
    <w:rsid w:val="00344054"/>
    <w:rsid w:val="003521D3"/>
    <w:rsid w:val="0036158A"/>
    <w:rsid w:val="0036429D"/>
    <w:rsid w:val="00367032"/>
    <w:rsid w:val="00367D38"/>
    <w:rsid w:val="00370FAB"/>
    <w:rsid w:val="00374590"/>
    <w:rsid w:val="003759DA"/>
    <w:rsid w:val="00376D87"/>
    <w:rsid w:val="0038165F"/>
    <w:rsid w:val="0038293B"/>
    <w:rsid w:val="003A2202"/>
    <w:rsid w:val="003B3AA3"/>
    <w:rsid w:val="003C253C"/>
    <w:rsid w:val="003C52F8"/>
    <w:rsid w:val="003D28BF"/>
    <w:rsid w:val="003E3554"/>
    <w:rsid w:val="003E5063"/>
    <w:rsid w:val="003F7529"/>
    <w:rsid w:val="00413345"/>
    <w:rsid w:val="00417310"/>
    <w:rsid w:val="00420EC6"/>
    <w:rsid w:val="0042549C"/>
    <w:rsid w:val="0042712B"/>
    <w:rsid w:val="0043198F"/>
    <w:rsid w:val="00434A75"/>
    <w:rsid w:val="00434AAE"/>
    <w:rsid w:val="00441616"/>
    <w:rsid w:val="00441FB4"/>
    <w:rsid w:val="0045757E"/>
    <w:rsid w:val="00461869"/>
    <w:rsid w:val="00462867"/>
    <w:rsid w:val="00462899"/>
    <w:rsid w:val="004847F8"/>
    <w:rsid w:val="004A06FB"/>
    <w:rsid w:val="004A40CB"/>
    <w:rsid w:val="004A4CCF"/>
    <w:rsid w:val="004B1EE4"/>
    <w:rsid w:val="004C039D"/>
    <w:rsid w:val="004C5758"/>
    <w:rsid w:val="004D16F3"/>
    <w:rsid w:val="004D2F53"/>
    <w:rsid w:val="004D4217"/>
    <w:rsid w:val="004D5CCC"/>
    <w:rsid w:val="004E04CF"/>
    <w:rsid w:val="004E53A5"/>
    <w:rsid w:val="004F3C39"/>
    <w:rsid w:val="00504698"/>
    <w:rsid w:val="00522949"/>
    <w:rsid w:val="00530F92"/>
    <w:rsid w:val="00532A8B"/>
    <w:rsid w:val="00533609"/>
    <w:rsid w:val="00534B67"/>
    <w:rsid w:val="00537A1C"/>
    <w:rsid w:val="005432E9"/>
    <w:rsid w:val="00545DBD"/>
    <w:rsid w:val="005601C2"/>
    <w:rsid w:val="005679E5"/>
    <w:rsid w:val="00567CAC"/>
    <w:rsid w:val="00572FE3"/>
    <w:rsid w:val="00574C92"/>
    <w:rsid w:val="00580F0C"/>
    <w:rsid w:val="00585BB3"/>
    <w:rsid w:val="005903EE"/>
    <w:rsid w:val="005915A9"/>
    <w:rsid w:val="00592C4D"/>
    <w:rsid w:val="00593F5A"/>
    <w:rsid w:val="005A06B9"/>
    <w:rsid w:val="005A3947"/>
    <w:rsid w:val="005A4920"/>
    <w:rsid w:val="005B1B8E"/>
    <w:rsid w:val="005C6041"/>
    <w:rsid w:val="005C7238"/>
    <w:rsid w:val="005C7899"/>
    <w:rsid w:val="005D6993"/>
    <w:rsid w:val="005E3F29"/>
    <w:rsid w:val="005F73C2"/>
    <w:rsid w:val="005F7B49"/>
    <w:rsid w:val="00631A51"/>
    <w:rsid w:val="006344C8"/>
    <w:rsid w:val="006404BD"/>
    <w:rsid w:val="00643FAF"/>
    <w:rsid w:val="00644897"/>
    <w:rsid w:val="00645F5A"/>
    <w:rsid w:val="0066101D"/>
    <w:rsid w:val="00674C85"/>
    <w:rsid w:val="006824C4"/>
    <w:rsid w:val="00683058"/>
    <w:rsid w:val="00686A31"/>
    <w:rsid w:val="00687C4E"/>
    <w:rsid w:val="006A2B8B"/>
    <w:rsid w:val="006A2EE1"/>
    <w:rsid w:val="006A33D4"/>
    <w:rsid w:val="006A4768"/>
    <w:rsid w:val="006A6676"/>
    <w:rsid w:val="006C3F3C"/>
    <w:rsid w:val="006E6041"/>
    <w:rsid w:val="006F4969"/>
    <w:rsid w:val="006F7DAD"/>
    <w:rsid w:val="00700BA3"/>
    <w:rsid w:val="00704AF9"/>
    <w:rsid w:val="007051EF"/>
    <w:rsid w:val="007138C0"/>
    <w:rsid w:val="007142AB"/>
    <w:rsid w:val="00721C55"/>
    <w:rsid w:val="00733B83"/>
    <w:rsid w:val="00735E93"/>
    <w:rsid w:val="00740060"/>
    <w:rsid w:val="00745E1D"/>
    <w:rsid w:val="00747E12"/>
    <w:rsid w:val="00751CC2"/>
    <w:rsid w:val="0076052D"/>
    <w:rsid w:val="007769DB"/>
    <w:rsid w:val="00777733"/>
    <w:rsid w:val="00781581"/>
    <w:rsid w:val="00784A30"/>
    <w:rsid w:val="007934AE"/>
    <w:rsid w:val="007A1D4B"/>
    <w:rsid w:val="007A2AD2"/>
    <w:rsid w:val="007A3AC8"/>
    <w:rsid w:val="007A3C78"/>
    <w:rsid w:val="007B1583"/>
    <w:rsid w:val="007B2E5B"/>
    <w:rsid w:val="007B320E"/>
    <w:rsid w:val="007B63DC"/>
    <w:rsid w:val="007B7F1B"/>
    <w:rsid w:val="007C03B9"/>
    <w:rsid w:val="007C0B60"/>
    <w:rsid w:val="007D4190"/>
    <w:rsid w:val="007E2F30"/>
    <w:rsid w:val="007F333E"/>
    <w:rsid w:val="007F3E2A"/>
    <w:rsid w:val="0080266E"/>
    <w:rsid w:val="008135FC"/>
    <w:rsid w:val="00814AA5"/>
    <w:rsid w:val="0081722C"/>
    <w:rsid w:val="00817F89"/>
    <w:rsid w:val="00830766"/>
    <w:rsid w:val="00830C23"/>
    <w:rsid w:val="0083367F"/>
    <w:rsid w:val="00834979"/>
    <w:rsid w:val="00836B05"/>
    <w:rsid w:val="008405A8"/>
    <w:rsid w:val="00841DC1"/>
    <w:rsid w:val="0087224A"/>
    <w:rsid w:val="00872DF5"/>
    <w:rsid w:val="00873BC7"/>
    <w:rsid w:val="00884440"/>
    <w:rsid w:val="00892641"/>
    <w:rsid w:val="008A13F2"/>
    <w:rsid w:val="008A2B1E"/>
    <w:rsid w:val="008A655B"/>
    <w:rsid w:val="008B1E53"/>
    <w:rsid w:val="008C15A8"/>
    <w:rsid w:val="008C1AD1"/>
    <w:rsid w:val="008C3648"/>
    <w:rsid w:val="008E0ED9"/>
    <w:rsid w:val="008E6E8A"/>
    <w:rsid w:val="008E7B3C"/>
    <w:rsid w:val="008E7CC2"/>
    <w:rsid w:val="0090339F"/>
    <w:rsid w:val="0090608D"/>
    <w:rsid w:val="00907494"/>
    <w:rsid w:val="009155E3"/>
    <w:rsid w:val="00915984"/>
    <w:rsid w:val="00920DA8"/>
    <w:rsid w:val="00925685"/>
    <w:rsid w:val="00925A3B"/>
    <w:rsid w:val="00941896"/>
    <w:rsid w:val="00944715"/>
    <w:rsid w:val="009616DA"/>
    <w:rsid w:val="009671F8"/>
    <w:rsid w:val="00970DAF"/>
    <w:rsid w:val="00972D70"/>
    <w:rsid w:val="0097469E"/>
    <w:rsid w:val="00975C20"/>
    <w:rsid w:val="0099300C"/>
    <w:rsid w:val="00995B41"/>
    <w:rsid w:val="009A578C"/>
    <w:rsid w:val="009B32F0"/>
    <w:rsid w:val="009C6EC7"/>
    <w:rsid w:val="009C7312"/>
    <w:rsid w:val="009C7C6D"/>
    <w:rsid w:val="009D5698"/>
    <w:rsid w:val="009D7862"/>
    <w:rsid w:val="009E16A3"/>
    <w:rsid w:val="009E3F84"/>
    <w:rsid w:val="009F1891"/>
    <w:rsid w:val="009F5DC7"/>
    <w:rsid w:val="00A06339"/>
    <w:rsid w:val="00A10318"/>
    <w:rsid w:val="00A166E1"/>
    <w:rsid w:val="00A17844"/>
    <w:rsid w:val="00A2061C"/>
    <w:rsid w:val="00A20C7E"/>
    <w:rsid w:val="00A21800"/>
    <w:rsid w:val="00A25CBB"/>
    <w:rsid w:val="00A311C3"/>
    <w:rsid w:val="00A41985"/>
    <w:rsid w:val="00A53DEC"/>
    <w:rsid w:val="00A62FD9"/>
    <w:rsid w:val="00A6447B"/>
    <w:rsid w:val="00A64E8E"/>
    <w:rsid w:val="00A8335E"/>
    <w:rsid w:val="00A906E9"/>
    <w:rsid w:val="00A9459B"/>
    <w:rsid w:val="00AA349F"/>
    <w:rsid w:val="00AA4363"/>
    <w:rsid w:val="00AA6DAB"/>
    <w:rsid w:val="00AB2B9C"/>
    <w:rsid w:val="00AC30D0"/>
    <w:rsid w:val="00AD008D"/>
    <w:rsid w:val="00AD350E"/>
    <w:rsid w:val="00AF0321"/>
    <w:rsid w:val="00AF51EF"/>
    <w:rsid w:val="00AF5EF1"/>
    <w:rsid w:val="00B00CF5"/>
    <w:rsid w:val="00B05509"/>
    <w:rsid w:val="00B05548"/>
    <w:rsid w:val="00B26124"/>
    <w:rsid w:val="00B322D3"/>
    <w:rsid w:val="00B435F0"/>
    <w:rsid w:val="00B43BB4"/>
    <w:rsid w:val="00B52204"/>
    <w:rsid w:val="00B551D5"/>
    <w:rsid w:val="00B55490"/>
    <w:rsid w:val="00B75369"/>
    <w:rsid w:val="00B865C0"/>
    <w:rsid w:val="00B92403"/>
    <w:rsid w:val="00B973F1"/>
    <w:rsid w:val="00BA222D"/>
    <w:rsid w:val="00BB09CA"/>
    <w:rsid w:val="00BB0EE3"/>
    <w:rsid w:val="00BB4FC1"/>
    <w:rsid w:val="00BD78EB"/>
    <w:rsid w:val="00C02410"/>
    <w:rsid w:val="00C1193F"/>
    <w:rsid w:val="00C153EF"/>
    <w:rsid w:val="00C15C52"/>
    <w:rsid w:val="00C325C9"/>
    <w:rsid w:val="00C326B3"/>
    <w:rsid w:val="00C354E4"/>
    <w:rsid w:val="00C35C90"/>
    <w:rsid w:val="00C37717"/>
    <w:rsid w:val="00C46017"/>
    <w:rsid w:val="00C51806"/>
    <w:rsid w:val="00C63817"/>
    <w:rsid w:val="00C704E9"/>
    <w:rsid w:val="00C72D31"/>
    <w:rsid w:val="00C73361"/>
    <w:rsid w:val="00C93913"/>
    <w:rsid w:val="00C97FFE"/>
    <w:rsid w:val="00CA16ED"/>
    <w:rsid w:val="00CA4022"/>
    <w:rsid w:val="00CB169B"/>
    <w:rsid w:val="00CC7F99"/>
    <w:rsid w:val="00CD4DCF"/>
    <w:rsid w:val="00CD5BC5"/>
    <w:rsid w:val="00CE07E5"/>
    <w:rsid w:val="00CE64FE"/>
    <w:rsid w:val="00CF3AC7"/>
    <w:rsid w:val="00CF68D6"/>
    <w:rsid w:val="00D01122"/>
    <w:rsid w:val="00D146C2"/>
    <w:rsid w:val="00D2066C"/>
    <w:rsid w:val="00D26B8E"/>
    <w:rsid w:val="00D3196C"/>
    <w:rsid w:val="00D3305D"/>
    <w:rsid w:val="00D43B1F"/>
    <w:rsid w:val="00D540B5"/>
    <w:rsid w:val="00D56511"/>
    <w:rsid w:val="00D605BE"/>
    <w:rsid w:val="00D624B3"/>
    <w:rsid w:val="00D64A17"/>
    <w:rsid w:val="00D64C34"/>
    <w:rsid w:val="00D66B5D"/>
    <w:rsid w:val="00D74BE6"/>
    <w:rsid w:val="00D817D0"/>
    <w:rsid w:val="00D82957"/>
    <w:rsid w:val="00D859DA"/>
    <w:rsid w:val="00DB5AF7"/>
    <w:rsid w:val="00DD2172"/>
    <w:rsid w:val="00DD60DD"/>
    <w:rsid w:val="00DD78BE"/>
    <w:rsid w:val="00DE2A5D"/>
    <w:rsid w:val="00DE56D8"/>
    <w:rsid w:val="00DE69C8"/>
    <w:rsid w:val="00DF6206"/>
    <w:rsid w:val="00DF7F28"/>
    <w:rsid w:val="00E015A0"/>
    <w:rsid w:val="00E02DA6"/>
    <w:rsid w:val="00E058A0"/>
    <w:rsid w:val="00E15C03"/>
    <w:rsid w:val="00E16C35"/>
    <w:rsid w:val="00E17CF8"/>
    <w:rsid w:val="00E22152"/>
    <w:rsid w:val="00E25E29"/>
    <w:rsid w:val="00E318F5"/>
    <w:rsid w:val="00E32170"/>
    <w:rsid w:val="00E5383B"/>
    <w:rsid w:val="00E615BB"/>
    <w:rsid w:val="00E74D95"/>
    <w:rsid w:val="00E75CC5"/>
    <w:rsid w:val="00EA242A"/>
    <w:rsid w:val="00EA5E06"/>
    <w:rsid w:val="00EB25E0"/>
    <w:rsid w:val="00EB308D"/>
    <w:rsid w:val="00EB309F"/>
    <w:rsid w:val="00EB39B3"/>
    <w:rsid w:val="00EB44C6"/>
    <w:rsid w:val="00ED06D3"/>
    <w:rsid w:val="00EE2DDE"/>
    <w:rsid w:val="00F045DD"/>
    <w:rsid w:val="00F06284"/>
    <w:rsid w:val="00F2515F"/>
    <w:rsid w:val="00F33EA3"/>
    <w:rsid w:val="00F47635"/>
    <w:rsid w:val="00F55FFA"/>
    <w:rsid w:val="00F5755C"/>
    <w:rsid w:val="00F63B0E"/>
    <w:rsid w:val="00F63C0C"/>
    <w:rsid w:val="00F64168"/>
    <w:rsid w:val="00F67D18"/>
    <w:rsid w:val="00F74369"/>
    <w:rsid w:val="00F82156"/>
    <w:rsid w:val="00F8622A"/>
    <w:rsid w:val="00F90D88"/>
    <w:rsid w:val="00F96F4A"/>
    <w:rsid w:val="00FA026E"/>
    <w:rsid w:val="00FA2316"/>
    <w:rsid w:val="00FA333B"/>
    <w:rsid w:val="00FA46CA"/>
    <w:rsid w:val="00FB12B4"/>
    <w:rsid w:val="00FB7105"/>
    <w:rsid w:val="00FC04B6"/>
    <w:rsid w:val="00FC3829"/>
    <w:rsid w:val="00FC6D75"/>
    <w:rsid w:val="00FC6E6E"/>
    <w:rsid w:val="00FD2B25"/>
    <w:rsid w:val="00FD3B10"/>
    <w:rsid w:val="00FF6B26"/>
    <w:rsid w:val="00FF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7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6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7635"/>
    <w:rPr>
      <w:sz w:val="18"/>
      <w:szCs w:val="18"/>
    </w:rPr>
  </w:style>
  <w:style w:type="table" w:styleId="a5">
    <w:name w:val="Table Grid"/>
    <w:basedOn w:val="a1"/>
    <w:uiPriority w:val="59"/>
    <w:rsid w:val="00F47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7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6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7635"/>
    <w:rPr>
      <w:sz w:val="18"/>
      <w:szCs w:val="18"/>
    </w:rPr>
  </w:style>
  <w:style w:type="table" w:styleId="a5">
    <w:name w:val="Table Grid"/>
    <w:basedOn w:val="a1"/>
    <w:uiPriority w:val="59"/>
    <w:rsid w:val="00F47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Office Word</Application>
  <DocSecurity>0</DocSecurity>
  <Lines>2</Lines>
  <Paragraphs>1</Paragraphs>
  <ScaleCrop>false</ScaleCrop>
  <Company>Sky123.Org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Q</dc:creator>
  <cp:keywords/>
  <dc:description/>
  <cp:lastModifiedBy>LDQ</cp:lastModifiedBy>
  <cp:revision>3</cp:revision>
  <dcterms:created xsi:type="dcterms:W3CDTF">2017-11-24T17:01:00Z</dcterms:created>
  <dcterms:modified xsi:type="dcterms:W3CDTF">2017-11-24T17:41:00Z</dcterms:modified>
</cp:coreProperties>
</file>